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1260"/>
        <w:gridCol w:w="1800"/>
        <w:gridCol w:w="1800"/>
        <w:gridCol w:w="1260"/>
      </w:tblGrid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05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9058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906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1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7947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798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937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98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7108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7198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10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14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6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7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114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15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14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20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50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9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40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99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822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82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21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9264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9268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3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240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45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9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1053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1207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937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31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42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98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313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34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33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77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50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742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75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50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880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884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1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0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44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2314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147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205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569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90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9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851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064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26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851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736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79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335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53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5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34228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671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70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3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33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89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1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3976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565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57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347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34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357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362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531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531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240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06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196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266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8532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854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746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656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66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827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34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04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0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12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12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97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3071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307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6366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74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39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6366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324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366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3914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03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0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3914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06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1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N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043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29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TB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425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TB1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6485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213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21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21781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046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223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9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79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215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8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395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491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498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6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478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52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7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0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14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356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35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385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44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569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253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718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93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17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1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187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85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385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187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54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74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2856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09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269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02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8778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9159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03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0334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0380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039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9217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948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16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193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32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652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68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155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215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23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5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C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63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87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3926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589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5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976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10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P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888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93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4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1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7053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807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D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240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48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DC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041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049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1orf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34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08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orf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537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63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873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88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848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85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996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39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596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648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862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07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280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66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077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0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2orf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967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0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orf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753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766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orf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79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18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873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077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044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39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DC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892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487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42BP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474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68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H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849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114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DN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576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787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N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73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5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Z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835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38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D-2183H9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7008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7110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N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9446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08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or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58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69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8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4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DC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4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275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SE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509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61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LP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229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2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S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696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065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315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4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C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685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77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F4ENI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99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16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84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30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P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215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57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8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783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80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98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08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XO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952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9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977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38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458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54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35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D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17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52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Z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38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42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P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233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394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98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376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146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76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PP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890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97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BP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206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65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6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8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04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31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6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3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5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76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0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3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F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33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58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39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67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82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65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3S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055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565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756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2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ER5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173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20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186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4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24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59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G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9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35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2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83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6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KBK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33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595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0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428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1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050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20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75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9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452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54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B4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0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6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S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365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94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TN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747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79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56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01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GE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8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1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I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009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13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59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518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50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47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6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68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05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762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0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916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01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362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42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0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6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322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389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94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768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471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736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46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52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L22NC03-104C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038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04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07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0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C7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4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3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47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7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4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131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7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F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56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253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75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353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3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04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056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8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706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12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9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C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53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39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AD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612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715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2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939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16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L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305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453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M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69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82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25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3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39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4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03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1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93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30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8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83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9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1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2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25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3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97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0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984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2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23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3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Y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15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30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6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60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52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C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897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97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693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026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H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554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58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I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258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2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T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740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4845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S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39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82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R3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P2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27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90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K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742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027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PF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106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26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50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7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402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53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G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704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84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11FI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6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6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196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07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GR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50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695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M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002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16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X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6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32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S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3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11B2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322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334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20K2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6698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671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26K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655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67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A1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186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52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A1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66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25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I1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00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0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I1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588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591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59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63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44B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242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27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74F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682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68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74F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124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49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296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67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68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7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95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97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29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06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84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97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490N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62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6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972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97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65J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2219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2223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69I8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47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833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74C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42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43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8D14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34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8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91J18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129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135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98F1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27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4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248E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348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36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56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0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99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3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79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809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29G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514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87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77O4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48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8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77O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720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744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523C2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4479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462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443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44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472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515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6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55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5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7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0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0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5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57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63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964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44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N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49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58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153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543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899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22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88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23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9338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950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886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028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09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39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B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396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39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GL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48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70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OO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857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94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27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91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10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93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82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580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07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333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59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4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177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32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5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35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33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5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390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758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X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39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9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367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71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73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64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819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962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30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78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J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229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221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T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6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53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607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70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44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927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E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596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119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22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83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556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6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7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94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7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N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73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6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74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28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39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0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EN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5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9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98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6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F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258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69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57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8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QL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5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7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QCR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0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16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N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106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57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74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916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X-FW88778H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19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3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WHA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65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78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6966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2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36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63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6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671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77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07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665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4:37:00Z</dcterms:created>
  <dc:creator>Authorised User</dc:creator>
  <dc:description/>
  <cp:keywords/>
  <dc:language>en-US</dc:language>
  <cp:lastModifiedBy>Authorised User</cp:lastModifiedBy>
  <dcterms:modified xsi:type="dcterms:W3CDTF">2009-02-23T14:38:00Z</dcterms:modified>
  <cp:revision>1</cp:revision>
  <dc:subject/>
  <dc:title>Gene ID</dc:title>
</cp:coreProperties>
</file>